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3EF6" w14:textId="77777777" w:rsidR="002F7106" w:rsidRDefault="002F7106" w:rsidP="002F7106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561387">
        <w:rPr>
          <w:rFonts w:ascii="Arial" w:hAnsi="Arial" w:cs="Arial"/>
          <w:b/>
          <w:bCs/>
          <w:sz w:val="32"/>
          <w:szCs w:val="32"/>
        </w:rPr>
        <w:t>S</w:t>
      </w:r>
      <w:r>
        <w:rPr>
          <w:rFonts w:ascii="Arial" w:hAnsi="Arial" w:cs="Arial"/>
          <w:b/>
          <w:bCs/>
          <w:sz w:val="32"/>
          <w:szCs w:val="32"/>
        </w:rPr>
        <w:t>leep Disordered Breathing</w:t>
      </w:r>
      <w:r w:rsidRPr="00561387">
        <w:rPr>
          <w:rFonts w:ascii="Arial" w:hAnsi="Arial" w:cs="Arial"/>
          <w:b/>
          <w:bCs/>
          <w:sz w:val="32"/>
          <w:szCs w:val="32"/>
        </w:rPr>
        <w:t xml:space="preserve"> and R</w:t>
      </w:r>
      <w:r>
        <w:rPr>
          <w:rFonts w:ascii="Arial" w:hAnsi="Arial" w:cs="Arial"/>
          <w:b/>
          <w:bCs/>
          <w:sz w:val="32"/>
          <w:szCs w:val="32"/>
        </w:rPr>
        <w:t>ecurrent Tonsilitis</w:t>
      </w:r>
      <w:r w:rsidRPr="00561387">
        <w:rPr>
          <w:rFonts w:ascii="Arial" w:hAnsi="Arial" w:cs="Arial"/>
          <w:b/>
          <w:bCs/>
          <w:sz w:val="32"/>
          <w:szCs w:val="32"/>
        </w:rPr>
        <w:t xml:space="preserve"> are associated with polymicrobial bacterial biofilm infections suggesting a role for antibiofilm therapies</w:t>
      </w:r>
    </w:p>
    <w:p w14:paraId="0670B8F5" w14:textId="77777777" w:rsidR="002F7106" w:rsidRDefault="002F7106">
      <w:pPr>
        <w:rPr>
          <w:rFonts w:ascii="Arial" w:hAnsi="Arial" w:cs="Arial"/>
          <w:b/>
          <w:bCs/>
          <w:sz w:val="28"/>
          <w:szCs w:val="28"/>
        </w:rPr>
      </w:pPr>
    </w:p>
    <w:p w14:paraId="5DD4C4A7" w14:textId="01D5E9A3" w:rsidR="00CA3CA1" w:rsidRPr="00120D7E" w:rsidRDefault="002B4F7B">
      <w:pPr>
        <w:rPr>
          <w:rFonts w:ascii="Arial" w:hAnsi="Arial" w:cs="Arial"/>
          <w:b/>
          <w:bCs/>
          <w:sz w:val="28"/>
          <w:szCs w:val="28"/>
        </w:rPr>
      </w:pPr>
      <w:r w:rsidRPr="00120D7E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46947703" w14:textId="77777777" w:rsidR="002B4F7B" w:rsidRDefault="002B4F7B" w:rsidP="002B4F7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3D65539" w14:textId="1FF9A0A4" w:rsidR="002B4F7B" w:rsidRPr="002B4F7B" w:rsidRDefault="002B4F7B" w:rsidP="002B4F7B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  <w:lang w:eastAsia="en-AU"/>
        </w:rPr>
      </w:pPr>
      <w:r w:rsidRPr="002B4F7B">
        <w:rPr>
          <w:rFonts w:ascii="Arial" w:hAnsi="Arial" w:cs="Arial"/>
          <w:b/>
          <w:bCs/>
          <w:sz w:val="24"/>
          <w:szCs w:val="24"/>
        </w:rPr>
        <w:t xml:space="preserve">Supplementary Table 1.  </w:t>
      </w:r>
      <w:r w:rsidRPr="002B4F7B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  <w:lang w:eastAsia="en-AU"/>
        </w:rPr>
        <w:t xml:space="preserve">16S rRNA probes used for fluorescent </w:t>
      </w:r>
      <w:r w:rsidRPr="002B4F7B">
        <w:rPr>
          <w:rFonts w:ascii="Arial" w:eastAsia="Times New Roman" w:hAnsi="Arial" w:cs="Arial"/>
          <w:b/>
          <w:bCs/>
          <w:i/>
          <w:color w:val="000000"/>
          <w:kern w:val="24"/>
          <w:sz w:val="24"/>
          <w:szCs w:val="24"/>
          <w:lang w:eastAsia="en-AU"/>
        </w:rPr>
        <w:t>in situ</w:t>
      </w:r>
      <w:r w:rsidRPr="002B4F7B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  <w:lang w:eastAsia="en-AU"/>
        </w:rPr>
        <w:t xml:space="preserve"> hybridisation</w:t>
      </w:r>
    </w:p>
    <w:tbl>
      <w:tblPr>
        <w:tblStyle w:val="TableGrid"/>
        <w:tblW w:w="10028" w:type="dxa"/>
        <w:tblLook w:val="04A0" w:firstRow="1" w:lastRow="0" w:firstColumn="1" w:lastColumn="0" w:noHBand="0" w:noVBand="1"/>
      </w:tblPr>
      <w:tblGrid>
        <w:gridCol w:w="1335"/>
        <w:gridCol w:w="1900"/>
        <w:gridCol w:w="3601"/>
        <w:gridCol w:w="1463"/>
        <w:gridCol w:w="1729"/>
      </w:tblGrid>
      <w:tr w:rsidR="002B4F7B" w:rsidRPr="00350ABB" w14:paraId="1F874937" w14:textId="77777777" w:rsidTr="00350ABB">
        <w:trPr>
          <w:trHeight w:val="144"/>
        </w:trPr>
        <w:tc>
          <w:tcPr>
            <w:tcW w:w="1335" w:type="dxa"/>
            <w:hideMark/>
          </w:tcPr>
          <w:p w14:paraId="4090340D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b/>
                <w:bCs/>
                <w:color w:val="000000"/>
                <w:kern w:val="24"/>
                <w:lang w:val="en-US" w:eastAsia="en-AU"/>
              </w:rPr>
              <w:t>Probe Name</w:t>
            </w:r>
          </w:p>
        </w:tc>
        <w:tc>
          <w:tcPr>
            <w:tcW w:w="1900" w:type="dxa"/>
            <w:hideMark/>
          </w:tcPr>
          <w:p w14:paraId="7729ABBA" w14:textId="77777777" w:rsidR="002B4F7B" w:rsidRPr="00350ABB" w:rsidRDefault="002B4F7B" w:rsidP="00350ABB">
            <w:pPr>
              <w:spacing w:line="480" w:lineRule="auto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b/>
                <w:bCs/>
                <w:color w:val="000000"/>
                <w:kern w:val="24"/>
                <w:lang w:val="en-US" w:eastAsia="en-AU"/>
              </w:rPr>
              <w:t>Target bacterial species</w:t>
            </w:r>
          </w:p>
        </w:tc>
        <w:tc>
          <w:tcPr>
            <w:tcW w:w="3601" w:type="dxa"/>
            <w:hideMark/>
          </w:tcPr>
          <w:p w14:paraId="14ADEE5E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b/>
                <w:bCs/>
                <w:color w:val="000000"/>
                <w:kern w:val="24"/>
                <w:lang w:val="en-US" w:eastAsia="en-AU"/>
              </w:rPr>
              <w:t>Sequence</w:t>
            </w:r>
          </w:p>
        </w:tc>
        <w:tc>
          <w:tcPr>
            <w:tcW w:w="1463" w:type="dxa"/>
            <w:hideMark/>
          </w:tcPr>
          <w:p w14:paraId="6F9E3FEC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b/>
                <w:bCs/>
                <w:color w:val="000000"/>
                <w:kern w:val="24"/>
                <w:lang w:val="en-US" w:eastAsia="en-AU"/>
              </w:rPr>
              <w:t>Fluorescent label</w:t>
            </w:r>
          </w:p>
        </w:tc>
        <w:tc>
          <w:tcPr>
            <w:tcW w:w="1729" w:type="dxa"/>
            <w:hideMark/>
          </w:tcPr>
          <w:p w14:paraId="25072E48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b/>
                <w:bCs/>
                <w:color w:val="000000"/>
                <w:kern w:val="24"/>
                <w:lang w:val="en-US" w:eastAsia="en-AU"/>
              </w:rPr>
              <w:t>Formamide concentration</w:t>
            </w:r>
          </w:p>
        </w:tc>
      </w:tr>
      <w:tr w:rsidR="002B4F7B" w:rsidRPr="00350ABB" w14:paraId="7C7FBF6B" w14:textId="77777777" w:rsidTr="00350ABB">
        <w:trPr>
          <w:trHeight w:val="20"/>
        </w:trPr>
        <w:tc>
          <w:tcPr>
            <w:tcW w:w="1335" w:type="dxa"/>
            <w:hideMark/>
          </w:tcPr>
          <w:p w14:paraId="24107A48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EUB338</w:t>
            </w:r>
          </w:p>
        </w:tc>
        <w:tc>
          <w:tcPr>
            <w:tcW w:w="1900" w:type="dxa"/>
            <w:hideMark/>
          </w:tcPr>
          <w:p w14:paraId="272FD195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Universal bacteria</w:t>
            </w:r>
          </w:p>
        </w:tc>
        <w:tc>
          <w:tcPr>
            <w:tcW w:w="3601" w:type="dxa"/>
            <w:hideMark/>
          </w:tcPr>
          <w:p w14:paraId="70880829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GCT GCC TCC CGT AGG AGT</w:t>
            </w:r>
          </w:p>
        </w:tc>
        <w:tc>
          <w:tcPr>
            <w:tcW w:w="1463" w:type="dxa"/>
            <w:hideMark/>
          </w:tcPr>
          <w:p w14:paraId="2DADEE3A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546</w:t>
            </w:r>
          </w:p>
        </w:tc>
        <w:tc>
          <w:tcPr>
            <w:tcW w:w="1729" w:type="dxa"/>
            <w:hideMark/>
          </w:tcPr>
          <w:p w14:paraId="0498FF1D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20%, 5%</w:t>
            </w:r>
          </w:p>
        </w:tc>
      </w:tr>
      <w:tr w:rsidR="002B4F7B" w:rsidRPr="00350ABB" w14:paraId="346DC8BC" w14:textId="77777777" w:rsidTr="00350ABB">
        <w:trPr>
          <w:trHeight w:val="20"/>
        </w:trPr>
        <w:tc>
          <w:tcPr>
            <w:tcW w:w="1335" w:type="dxa"/>
          </w:tcPr>
          <w:p w14:paraId="4BDF5B70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GAS</w:t>
            </w:r>
          </w:p>
        </w:tc>
        <w:tc>
          <w:tcPr>
            <w:tcW w:w="1900" w:type="dxa"/>
          </w:tcPr>
          <w:p w14:paraId="52C3C35C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i/>
                <w:iCs/>
                <w:color w:val="000000"/>
                <w:kern w:val="24"/>
                <w:lang w:eastAsia="en-AU"/>
              </w:rPr>
              <w:t>S. pyogenes</w:t>
            </w:r>
          </w:p>
        </w:tc>
        <w:tc>
          <w:tcPr>
            <w:tcW w:w="3601" w:type="dxa"/>
          </w:tcPr>
          <w:p w14:paraId="3B2A7AF0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TTC CAA AGC GTA CAT TGG TT</w:t>
            </w:r>
          </w:p>
        </w:tc>
        <w:tc>
          <w:tcPr>
            <w:tcW w:w="1463" w:type="dxa"/>
          </w:tcPr>
          <w:p w14:paraId="67BB0CD8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546</w:t>
            </w:r>
          </w:p>
        </w:tc>
        <w:tc>
          <w:tcPr>
            <w:tcW w:w="1729" w:type="dxa"/>
          </w:tcPr>
          <w:p w14:paraId="0DE8BB80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20%</w:t>
            </w:r>
          </w:p>
        </w:tc>
      </w:tr>
      <w:tr w:rsidR="002B4F7B" w:rsidRPr="00350ABB" w14:paraId="5CE1B9C3" w14:textId="77777777" w:rsidTr="00350ABB">
        <w:trPr>
          <w:trHeight w:val="20"/>
        </w:trPr>
        <w:tc>
          <w:tcPr>
            <w:tcW w:w="1335" w:type="dxa"/>
          </w:tcPr>
          <w:p w14:paraId="72BAA6B7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proofErr w:type="spellStart"/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Haeinf</w:t>
            </w:r>
            <w:proofErr w:type="spellEnd"/>
          </w:p>
        </w:tc>
        <w:tc>
          <w:tcPr>
            <w:tcW w:w="1900" w:type="dxa"/>
          </w:tcPr>
          <w:p w14:paraId="7D9AB330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i/>
                <w:iCs/>
                <w:color w:val="000000"/>
                <w:kern w:val="24"/>
                <w:lang w:val="en-US" w:eastAsia="en-AU"/>
              </w:rPr>
              <w:t>H. influenzae</w:t>
            </w:r>
          </w:p>
        </w:tc>
        <w:tc>
          <w:tcPr>
            <w:tcW w:w="3601" w:type="dxa"/>
          </w:tcPr>
          <w:p w14:paraId="32D92A41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CCG CAC TTT CAT CTT CCG</w:t>
            </w:r>
          </w:p>
        </w:tc>
        <w:tc>
          <w:tcPr>
            <w:tcW w:w="1463" w:type="dxa"/>
          </w:tcPr>
          <w:p w14:paraId="5036D628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633</w:t>
            </w:r>
          </w:p>
        </w:tc>
        <w:tc>
          <w:tcPr>
            <w:tcW w:w="1729" w:type="dxa"/>
          </w:tcPr>
          <w:p w14:paraId="62C28E80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lang w:val="en-US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20%</w:t>
            </w:r>
          </w:p>
        </w:tc>
      </w:tr>
      <w:tr w:rsidR="002B4F7B" w:rsidRPr="00350ABB" w14:paraId="1D5FE747" w14:textId="77777777" w:rsidTr="00350ABB">
        <w:trPr>
          <w:trHeight w:val="20"/>
        </w:trPr>
        <w:tc>
          <w:tcPr>
            <w:tcW w:w="1335" w:type="dxa"/>
          </w:tcPr>
          <w:p w14:paraId="5AA051F1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Mrc88</w:t>
            </w:r>
          </w:p>
        </w:tc>
        <w:tc>
          <w:tcPr>
            <w:tcW w:w="1900" w:type="dxa"/>
          </w:tcPr>
          <w:p w14:paraId="53747E2A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i/>
                <w:iCs/>
                <w:color w:val="000000"/>
                <w:kern w:val="24"/>
                <w:lang w:val="en-US" w:eastAsia="en-AU"/>
              </w:rPr>
              <w:t>M. catarrhalis</w:t>
            </w:r>
          </w:p>
        </w:tc>
        <w:tc>
          <w:tcPr>
            <w:tcW w:w="3601" w:type="dxa"/>
          </w:tcPr>
          <w:p w14:paraId="3718F583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s-CO" w:eastAsia="en-AU"/>
              </w:rPr>
              <w:t>CCG CCA CUA AGU AUC AGA</w:t>
            </w:r>
          </w:p>
        </w:tc>
        <w:tc>
          <w:tcPr>
            <w:tcW w:w="1463" w:type="dxa"/>
          </w:tcPr>
          <w:p w14:paraId="538F7DC7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633</w:t>
            </w:r>
          </w:p>
        </w:tc>
        <w:tc>
          <w:tcPr>
            <w:tcW w:w="1729" w:type="dxa"/>
          </w:tcPr>
          <w:p w14:paraId="42D9174E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5%</w:t>
            </w:r>
          </w:p>
        </w:tc>
      </w:tr>
      <w:tr w:rsidR="002B4F7B" w:rsidRPr="00350ABB" w14:paraId="157BFA67" w14:textId="77777777" w:rsidTr="00350ABB">
        <w:trPr>
          <w:trHeight w:val="20"/>
        </w:trPr>
        <w:tc>
          <w:tcPr>
            <w:tcW w:w="1335" w:type="dxa"/>
          </w:tcPr>
          <w:p w14:paraId="03383D67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NON EUB</w:t>
            </w:r>
          </w:p>
        </w:tc>
        <w:tc>
          <w:tcPr>
            <w:tcW w:w="1900" w:type="dxa"/>
          </w:tcPr>
          <w:p w14:paraId="1F984B26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Nonsense -</w:t>
            </w:r>
            <w:proofErr w:type="spellStart"/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ve</w:t>
            </w:r>
            <w:proofErr w:type="spellEnd"/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 xml:space="preserve"> control</w:t>
            </w:r>
          </w:p>
        </w:tc>
        <w:tc>
          <w:tcPr>
            <w:tcW w:w="3601" w:type="dxa"/>
          </w:tcPr>
          <w:p w14:paraId="3087A329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ACT CCT ACG GGA GGC AGC</w:t>
            </w:r>
          </w:p>
        </w:tc>
        <w:tc>
          <w:tcPr>
            <w:tcW w:w="1463" w:type="dxa"/>
          </w:tcPr>
          <w:p w14:paraId="5E8B28C5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488</w:t>
            </w:r>
          </w:p>
        </w:tc>
        <w:tc>
          <w:tcPr>
            <w:tcW w:w="1729" w:type="dxa"/>
          </w:tcPr>
          <w:p w14:paraId="1BA7F558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5%</w:t>
            </w:r>
          </w:p>
        </w:tc>
      </w:tr>
      <w:tr w:rsidR="002B4F7B" w:rsidRPr="00350ABB" w14:paraId="5482E4A2" w14:textId="77777777" w:rsidTr="00350ABB">
        <w:trPr>
          <w:trHeight w:val="20"/>
        </w:trPr>
        <w:tc>
          <w:tcPr>
            <w:tcW w:w="1335" w:type="dxa"/>
          </w:tcPr>
          <w:p w14:paraId="5041F531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Saur</w:t>
            </w:r>
          </w:p>
        </w:tc>
        <w:tc>
          <w:tcPr>
            <w:tcW w:w="1900" w:type="dxa"/>
          </w:tcPr>
          <w:p w14:paraId="0D684659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i/>
                <w:iCs/>
                <w:color w:val="000000"/>
                <w:kern w:val="24"/>
                <w:lang w:eastAsia="en-AU"/>
              </w:rPr>
              <w:t>S. aureus</w:t>
            </w:r>
          </w:p>
        </w:tc>
        <w:tc>
          <w:tcPr>
            <w:tcW w:w="3601" w:type="dxa"/>
          </w:tcPr>
          <w:p w14:paraId="745F8D3C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val="es-CO"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eastAsia="en-AU"/>
              </w:rPr>
              <w:t>GAA GCA AGC TTC TCG TCC G</w:t>
            </w:r>
          </w:p>
        </w:tc>
        <w:tc>
          <w:tcPr>
            <w:tcW w:w="1463" w:type="dxa"/>
          </w:tcPr>
          <w:p w14:paraId="10BA2CE3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488</w:t>
            </w:r>
          </w:p>
        </w:tc>
        <w:tc>
          <w:tcPr>
            <w:tcW w:w="1729" w:type="dxa"/>
          </w:tcPr>
          <w:p w14:paraId="5158BE21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20%</w:t>
            </w:r>
          </w:p>
        </w:tc>
      </w:tr>
      <w:tr w:rsidR="002B4F7B" w:rsidRPr="00350ABB" w14:paraId="57922CB7" w14:textId="77777777" w:rsidTr="00350ABB">
        <w:trPr>
          <w:trHeight w:val="20"/>
        </w:trPr>
        <w:tc>
          <w:tcPr>
            <w:tcW w:w="1335" w:type="dxa"/>
          </w:tcPr>
          <w:p w14:paraId="3C8A033A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Spn</w:t>
            </w:r>
            <w:proofErr w:type="spellEnd"/>
          </w:p>
        </w:tc>
        <w:tc>
          <w:tcPr>
            <w:tcW w:w="1900" w:type="dxa"/>
          </w:tcPr>
          <w:p w14:paraId="15AAA2E3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i/>
                <w:iCs/>
                <w:color w:val="000000"/>
                <w:kern w:val="24"/>
                <w:lang w:val="en-US" w:eastAsia="en-AU"/>
              </w:rPr>
              <w:t>S. pneumoniae</w:t>
            </w:r>
          </w:p>
        </w:tc>
        <w:tc>
          <w:tcPr>
            <w:tcW w:w="3601" w:type="dxa"/>
          </w:tcPr>
          <w:p w14:paraId="4E3797A2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GTG ATG CAA GTG CAC CTT</w:t>
            </w:r>
          </w:p>
        </w:tc>
        <w:tc>
          <w:tcPr>
            <w:tcW w:w="1463" w:type="dxa"/>
          </w:tcPr>
          <w:p w14:paraId="45C11265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>AF 488</w:t>
            </w:r>
          </w:p>
        </w:tc>
        <w:tc>
          <w:tcPr>
            <w:tcW w:w="1729" w:type="dxa"/>
          </w:tcPr>
          <w:p w14:paraId="1AEB7FCA" w14:textId="77777777" w:rsidR="002B4F7B" w:rsidRPr="00350ABB" w:rsidRDefault="002B4F7B" w:rsidP="00350AB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350ABB">
              <w:rPr>
                <w:rFonts w:ascii="Arial" w:hAnsi="Arial" w:cs="Arial"/>
                <w:color w:val="000000"/>
                <w:kern w:val="24"/>
                <w:lang w:val="en-US" w:eastAsia="en-AU"/>
              </w:rPr>
              <w:t xml:space="preserve">20% </w:t>
            </w:r>
          </w:p>
        </w:tc>
      </w:tr>
    </w:tbl>
    <w:p w14:paraId="1DCA5B7F" w14:textId="1055BFF2" w:rsidR="002B4F7B" w:rsidRDefault="002B4F7B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44B16A6D" w14:textId="654CA453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4848DDFE" w14:textId="2E792AF2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79715F4D" w14:textId="0D620191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03E2BD12" w14:textId="2C7C0128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2C45160D" w14:textId="716BC53D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4E7AB12A" w14:textId="53EB89C6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0E1151E4" w14:textId="497F4CF4" w:rsidR="00006BD5" w:rsidRDefault="00006BD5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42AAC5C2" w14:textId="77777777" w:rsidR="002B4F7B" w:rsidRPr="00350ABB" w:rsidRDefault="002B4F7B" w:rsidP="002B4F7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2</w:t>
      </w:r>
      <w:r w:rsidRPr="00350ABB">
        <w:rPr>
          <w:rFonts w:ascii="Arial" w:hAnsi="Arial" w:cs="Arial"/>
          <w:b/>
          <w:sz w:val="24"/>
          <w:szCs w:val="24"/>
        </w:rPr>
        <w:t>. Frequency of co-detection for bacterial species</w:t>
      </w:r>
    </w:p>
    <w:tbl>
      <w:tblPr>
        <w:tblpPr w:leftFromText="187" w:rightFromText="187" w:vertAnchor="text" w:horzAnchor="margin" w:tblpY="1"/>
        <w:tblW w:w="97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8"/>
        <w:gridCol w:w="1630"/>
        <w:gridCol w:w="1661"/>
        <w:gridCol w:w="1630"/>
        <w:gridCol w:w="1648"/>
        <w:gridCol w:w="1628"/>
      </w:tblGrid>
      <w:tr w:rsidR="002B4F7B" w:rsidRPr="00350ABB" w14:paraId="7F61A282" w14:textId="77777777" w:rsidTr="00006BD5">
        <w:trPr>
          <w:trHeight w:val="478"/>
        </w:trPr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176A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bookmarkStart w:id="0" w:name="_Hlk21438003"/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1899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 xml:space="preserve">SDB </w:t>
            </w:r>
          </w:p>
          <w:p w14:paraId="4268EE3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71423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SDB+RT</w:t>
            </w:r>
          </w:p>
          <w:p w14:paraId="2F1C54FD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5325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 xml:space="preserve">RT </w:t>
            </w:r>
          </w:p>
          <w:p w14:paraId="1598476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855E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 xml:space="preserve">Healthy </w:t>
            </w:r>
          </w:p>
          <w:p w14:paraId="0B04085D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186EB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 xml:space="preserve">p value </w:t>
            </w:r>
          </w:p>
        </w:tc>
      </w:tr>
      <w:tr w:rsidR="002B4F7B" w:rsidRPr="00350ABB" w14:paraId="33E91445" w14:textId="77777777" w:rsidTr="00006BD5">
        <w:trPr>
          <w:trHeight w:val="286"/>
        </w:trPr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45DD2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NPS 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0203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109DD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4575A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7D90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DF0BB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2B4F7B" w:rsidRPr="00350ABB" w14:paraId="26DF83ED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B68D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1EEC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4 (1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206A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 (1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5537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4 (22.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0A5C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6 (18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45BB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585</w:t>
            </w:r>
          </w:p>
        </w:tc>
      </w:tr>
      <w:tr w:rsidR="002B4F7B" w:rsidRPr="00350ABB" w14:paraId="1F0DB1AA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4EC1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23C1E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0 (2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93E3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4 (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48C6F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 (16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C70F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6 (18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68A1F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852</w:t>
            </w:r>
          </w:p>
        </w:tc>
      </w:tr>
      <w:tr w:rsidR="002B4F7B" w:rsidRPr="00350ABB" w14:paraId="081C3511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5778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≥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7A620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6 (65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CEE1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0 (62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5F73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8 (44.4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9C85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0 (62.5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72610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502</w:t>
            </w:r>
          </w:p>
        </w:tc>
      </w:tr>
      <w:tr w:rsidR="002B4F7B" w:rsidRPr="00350ABB" w14:paraId="778A3316" w14:textId="77777777" w:rsidTr="00006BD5">
        <w:trPr>
          <w:trHeight w:val="286"/>
        </w:trPr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C8D6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OPS  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9025A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C2C6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0796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E6CA3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A8B9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2B4F7B" w:rsidRPr="00350ABB" w14:paraId="1E7D6BFF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D04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0DBE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0276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433AB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 (6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F0933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5 (15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0E0D0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043</w:t>
            </w:r>
          </w:p>
        </w:tc>
      </w:tr>
      <w:tr w:rsidR="002B4F7B" w:rsidRPr="00350ABB" w14:paraId="7AAE22FA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4E6B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39C1F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5 (14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9407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 (18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A9142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 (12.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3793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9 (27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D8CC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491</w:t>
            </w:r>
          </w:p>
        </w:tc>
      </w:tr>
      <w:tr w:rsidR="002B4F7B" w:rsidRPr="00350ABB" w14:paraId="62E059E5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0C09E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≥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A212D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 xml:space="preserve"> 30 (85.7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7828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3 (81.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76450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3 (81.3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020D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9 (57.6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982E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043</w:t>
            </w:r>
          </w:p>
        </w:tc>
      </w:tr>
      <w:tr w:rsidR="002B4F7B" w:rsidRPr="00350ABB" w14:paraId="668C67C3" w14:textId="77777777" w:rsidTr="00006BD5">
        <w:trPr>
          <w:trHeight w:val="286"/>
        </w:trPr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58EF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Adenoids 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98AD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04B6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9541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C77A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75ECA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2B4F7B" w:rsidRPr="00350ABB" w14:paraId="7588D7A1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591C3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5AB3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9 (52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68B3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4 (28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6965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7 (53.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262A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F220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269</w:t>
            </w:r>
          </w:p>
        </w:tc>
      </w:tr>
      <w:tr w:rsidR="002B4F7B" w:rsidRPr="00350ABB" w14:paraId="57E87D3B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53613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830A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9 (2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0120D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4 (28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12EDA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 (23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F2888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2B0E2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944</w:t>
            </w:r>
          </w:p>
        </w:tc>
      </w:tr>
      <w:tr w:rsidR="002B4F7B" w:rsidRPr="00350ABB" w14:paraId="4C724D02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923F1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≥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4906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5 (13.9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37BB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4 (28.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7D920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 (3.2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17272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066BE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294</w:t>
            </w:r>
          </w:p>
        </w:tc>
      </w:tr>
      <w:tr w:rsidR="002B4F7B" w:rsidRPr="00350ABB" w14:paraId="680C0590" w14:textId="77777777" w:rsidTr="00006BD5">
        <w:trPr>
          <w:trHeight w:val="286"/>
        </w:trPr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1123A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Tonsils 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5265E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DC22E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F5D5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CAB8C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DE4B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2B4F7B" w:rsidRPr="00350ABB" w14:paraId="3217886F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E514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12D8B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1 (28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D070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 (17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3C06E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9 (5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A25D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A4F7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106</w:t>
            </w:r>
          </w:p>
        </w:tc>
      </w:tr>
      <w:tr w:rsidR="002B4F7B" w:rsidRPr="00350ABB" w14:paraId="241A2956" w14:textId="77777777" w:rsidTr="00006BD5">
        <w:trPr>
          <w:trHeight w:val="28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9DBFF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9AA8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6 (42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FD9F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5 (29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94879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5 (27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E13D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BD65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481</w:t>
            </w:r>
          </w:p>
        </w:tc>
      </w:tr>
      <w:tr w:rsidR="002B4F7B" w:rsidRPr="00350ABB" w14:paraId="3E3ACA75" w14:textId="77777777" w:rsidTr="00006BD5">
        <w:trPr>
          <w:trHeight w:val="30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0936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lastRenderedPageBreak/>
              <w:t>≥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36AA7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9 (23.7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F3DCB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8 (47.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26645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 (1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A4786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6AD14" w14:textId="77777777" w:rsidR="002B4F7B" w:rsidRPr="00350ABB" w:rsidRDefault="002B4F7B" w:rsidP="00350ABB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.047</w:t>
            </w:r>
          </w:p>
        </w:tc>
      </w:tr>
    </w:tbl>
    <w:bookmarkEnd w:id="0"/>
    <w:p w14:paraId="7B2A0CF3" w14:textId="77777777" w:rsidR="002B4F7B" w:rsidRPr="00350ABB" w:rsidRDefault="002B4F7B" w:rsidP="002B4F7B">
      <w:pPr>
        <w:rPr>
          <w:rFonts w:ascii="Arial" w:hAnsi="Arial" w:cs="Arial"/>
          <w:sz w:val="24"/>
          <w:szCs w:val="24"/>
        </w:rPr>
      </w:pPr>
      <w:r w:rsidRPr="00350ABB">
        <w:rPr>
          <w:rFonts w:ascii="Arial" w:hAnsi="Arial" w:cs="Arial"/>
          <w:sz w:val="24"/>
          <w:szCs w:val="24"/>
        </w:rPr>
        <w:t>NPS= nasopharyngeal swab; OPS = oropharyngeal swab</w:t>
      </w:r>
    </w:p>
    <w:p w14:paraId="173FB553" w14:textId="77777777" w:rsidR="002B4F7B" w:rsidRPr="00350ABB" w:rsidRDefault="002B4F7B" w:rsidP="002B4F7B">
      <w:pPr>
        <w:jc w:val="both"/>
        <w:rPr>
          <w:rFonts w:ascii="Arial" w:hAnsi="Arial" w:cs="Arial"/>
          <w:b/>
          <w:sz w:val="24"/>
          <w:szCs w:val="24"/>
        </w:rPr>
      </w:pPr>
    </w:p>
    <w:p w14:paraId="021BEC20" w14:textId="77777777" w:rsidR="002B4F7B" w:rsidRPr="00350ABB" w:rsidRDefault="002B4F7B" w:rsidP="002B4F7B">
      <w:pPr>
        <w:rPr>
          <w:rFonts w:ascii="Arial" w:hAnsi="Arial" w:cs="Arial"/>
          <w:b/>
          <w:sz w:val="24"/>
          <w:szCs w:val="24"/>
        </w:rPr>
      </w:pPr>
      <w:r w:rsidRPr="00350ABB">
        <w:rPr>
          <w:rFonts w:ascii="Arial" w:hAnsi="Arial" w:cs="Arial"/>
          <w:b/>
          <w:sz w:val="24"/>
          <w:szCs w:val="24"/>
        </w:rPr>
        <w:br w:type="page"/>
      </w:r>
    </w:p>
    <w:p w14:paraId="043E393B" w14:textId="72ECDA84" w:rsidR="002B4F7B" w:rsidRPr="00350ABB" w:rsidRDefault="002B4F7B" w:rsidP="002B4F7B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3</w:t>
      </w:r>
      <w:r w:rsidRPr="00350ABB">
        <w:rPr>
          <w:rFonts w:ascii="Arial" w:hAnsi="Arial" w:cs="Arial"/>
          <w:b/>
          <w:sz w:val="24"/>
          <w:szCs w:val="24"/>
        </w:rPr>
        <w:t>. Polymicrobial biofilms in tonsil tissue</w:t>
      </w:r>
    </w:p>
    <w:tbl>
      <w:tblPr>
        <w:tblW w:w="93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3"/>
        <w:gridCol w:w="622"/>
        <w:gridCol w:w="623"/>
        <w:gridCol w:w="623"/>
        <w:gridCol w:w="622"/>
        <w:gridCol w:w="623"/>
        <w:gridCol w:w="624"/>
        <w:gridCol w:w="622"/>
        <w:gridCol w:w="623"/>
        <w:gridCol w:w="623"/>
        <w:gridCol w:w="624"/>
        <w:gridCol w:w="1063"/>
        <w:gridCol w:w="1171"/>
      </w:tblGrid>
      <w:tr w:rsidR="002B4F7B" w:rsidRPr="00350ABB" w14:paraId="240F1C05" w14:textId="77777777" w:rsidTr="00350ABB">
        <w:trPr>
          <w:trHeight w:val="2088"/>
        </w:trPr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6495A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71D8E603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. pyogenes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28FCFA53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i/>
                <w:color w:val="000000"/>
                <w:kern w:val="24"/>
                <w:sz w:val="24"/>
                <w:szCs w:val="24"/>
                <w:lang w:eastAsia="en-AU"/>
              </w:rPr>
              <w:t>S. aureus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0C1C1819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i/>
                <w:color w:val="000000"/>
                <w:kern w:val="24"/>
                <w:sz w:val="24"/>
                <w:szCs w:val="24"/>
                <w:lang w:eastAsia="en-AU"/>
              </w:rPr>
              <w:t>S. pneumoniae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2CD537AC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NTHi</w:t>
            </w:r>
            <w:proofErr w:type="spellEnd"/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0AC58AFE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i/>
                <w:color w:val="000000"/>
                <w:kern w:val="24"/>
                <w:sz w:val="24"/>
                <w:szCs w:val="24"/>
                <w:lang w:eastAsia="en-AU"/>
              </w:rPr>
              <w:t>M. catarrhalis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5771ED04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Intracellular</w:t>
            </w:r>
          </w:p>
          <w:p w14:paraId="489E9BE1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Bacteria*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07CED006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Biofilm present</w:t>
            </w:r>
          </w:p>
        </w:tc>
      </w:tr>
      <w:tr w:rsidR="002B4F7B" w:rsidRPr="00350ABB" w14:paraId="2255F98A" w14:textId="77777777" w:rsidTr="00350ABB">
        <w:trPr>
          <w:trHeight w:val="984"/>
        </w:trPr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2BB3D" w14:textId="77777777" w:rsidR="002B4F7B" w:rsidRPr="00350ABB" w:rsidRDefault="002B4F7B" w:rsidP="00350A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4DC601AE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PC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403B470E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FIS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3D21AB91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PCR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4FBFBE74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FIS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09FA4DBF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PC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6285578D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FIS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307C9AC9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PC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374ACD56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FISH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4BB43E8C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PC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tbRl"/>
            <w:vAlign w:val="center"/>
            <w:hideMark/>
          </w:tcPr>
          <w:p w14:paraId="5CD066AF" w14:textId="77777777" w:rsidR="002B4F7B" w:rsidRPr="00350ABB" w:rsidRDefault="002B4F7B" w:rsidP="00350A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FISH</w:t>
            </w:r>
          </w:p>
        </w:tc>
        <w:tc>
          <w:tcPr>
            <w:tcW w:w="1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04202" w14:textId="77777777" w:rsidR="002B4F7B" w:rsidRPr="00350ABB" w:rsidRDefault="002B4F7B" w:rsidP="00350A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118ED" w14:textId="77777777" w:rsidR="002B4F7B" w:rsidRPr="00350ABB" w:rsidRDefault="002B4F7B" w:rsidP="00350AB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2B4F7B" w:rsidRPr="00350ABB" w14:paraId="35B7278B" w14:textId="77777777" w:rsidTr="00350ABB">
        <w:trPr>
          <w:trHeight w:val="61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52FADF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SDB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6F31C0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D46C71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/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50EECA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E576A8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05B224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90083E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/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98DAFC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15D2AF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4054F2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07ABCB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566976" w14:textId="77777777" w:rsidR="002B4F7B" w:rsidRPr="00350ABB" w:rsidRDefault="002B4F7B" w:rsidP="00350ABB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1877C2" w14:textId="77777777" w:rsidR="002B4F7B" w:rsidRPr="00350ABB" w:rsidRDefault="002B4F7B" w:rsidP="00350ABB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 3/3</w:t>
            </w:r>
          </w:p>
        </w:tc>
      </w:tr>
      <w:tr w:rsidR="002B4F7B" w:rsidRPr="00350ABB" w14:paraId="2E064559" w14:textId="77777777" w:rsidTr="00350ABB">
        <w:trPr>
          <w:trHeight w:val="614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74BFB6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SDB +R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EB7624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/3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2038CB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2F8502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0E7F95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415983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/3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13BD06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/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475F22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194790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DB193B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63D5EE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130213" w14:textId="77777777" w:rsidR="002B4F7B" w:rsidRPr="00350ABB" w:rsidRDefault="002B4F7B" w:rsidP="00350ABB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 3/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435AFC" w14:textId="77777777" w:rsidR="002B4F7B" w:rsidRPr="00350ABB" w:rsidRDefault="002B4F7B" w:rsidP="00350ABB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</w:tr>
      <w:tr w:rsidR="002B4F7B" w:rsidRPr="00350ABB" w14:paraId="5A2AD4BE" w14:textId="77777777" w:rsidTr="00350ABB">
        <w:trPr>
          <w:trHeight w:val="614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9F2BF7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R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668B42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F9255E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1B3814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432232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83BB39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0/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B23220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39ED36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2/3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4E1207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164F1E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1/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E5EAB1" w14:textId="77777777" w:rsidR="002B4F7B" w:rsidRPr="00350ABB" w:rsidRDefault="002B4F7B" w:rsidP="00350AB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697C5E" w14:textId="77777777" w:rsidR="002B4F7B" w:rsidRPr="00350ABB" w:rsidRDefault="002B4F7B" w:rsidP="00350ABB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3/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D4E390" w14:textId="77777777" w:rsidR="002B4F7B" w:rsidRPr="00350ABB" w:rsidRDefault="002B4F7B" w:rsidP="00350ABB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</w:pPr>
            <w:r w:rsidRPr="00350AB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AU"/>
              </w:rPr>
              <w:t> 3/3</w:t>
            </w:r>
          </w:p>
        </w:tc>
      </w:tr>
    </w:tbl>
    <w:p w14:paraId="3830572A" w14:textId="77777777" w:rsidR="002B4F7B" w:rsidRPr="00350ABB" w:rsidRDefault="002B4F7B" w:rsidP="002B4F7B">
      <w:pPr>
        <w:spacing w:line="480" w:lineRule="auto"/>
        <w:jc w:val="both"/>
        <w:rPr>
          <w:rFonts w:ascii="Arial" w:eastAsia="Times New Roman" w:hAnsi="Arial" w:cs="Arial"/>
          <w:kern w:val="24"/>
          <w:sz w:val="24"/>
          <w:szCs w:val="24"/>
          <w:lang w:eastAsia="en-AU"/>
        </w:rPr>
      </w:pPr>
      <w:r w:rsidRPr="00350ABB">
        <w:rPr>
          <w:rFonts w:ascii="Arial" w:eastAsia="Times New Roman" w:hAnsi="Arial" w:cs="Arial"/>
          <w:kern w:val="24"/>
          <w:sz w:val="24"/>
          <w:szCs w:val="24"/>
          <w:lang w:eastAsia="en-AU"/>
        </w:rPr>
        <w:t>FISH was performed on tonsils from 3 children in each group. The positive identification of specific bacterial species detected by either qPCR or FISH in each sample was noted as x/3.</w:t>
      </w:r>
    </w:p>
    <w:p w14:paraId="089E7994" w14:textId="77777777" w:rsidR="002B4F7B" w:rsidRPr="00350ABB" w:rsidRDefault="002B4F7B" w:rsidP="002B4F7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7B1638DD" w14:textId="67DEC468" w:rsidR="002B4F7B" w:rsidRPr="00350ABB" w:rsidRDefault="002B4F7B" w:rsidP="002B4F7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</w:t>
      </w:r>
      <w:r w:rsidRPr="00350ABB">
        <w:rPr>
          <w:rFonts w:ascii="Arial" w:hAnsi="Arial" w:cs="Arial"/>
          <w:b/>
          <w:bCs/>
          <w:sz w:val="24"/>
          <w:szCs w:val="24"/>
        </w:rPr>
        <w:t>:</w:t>
      </w:r>
      <w:r w:rsidRPr="00350ABB">
        <w:rPr>
          <w:rFonts w:ascii="Arial" w:hAnsi="Arial" w:cs="Arial"/>
          <w:sz w:val="24"/>
          <w:szCs w:val="24"/>
        </w:rPr>
        <w:t xml:space="preserve"> Relative abundance of each species in nasopharyngeal swabs (NPS) and oropharyngeal swabs (OPS). Each column represents an individual </w:t>
      </w:r>
      <w:r w:rsidR="00006BD5" w:rsidRPr="00350ABB">
        <w:rPr>
          <w:rFonts w:ascii="Arial" w:hAnsi="Arial" w:cs="Arial"/>
          <w:sz w:val="24"/>
          <w:szCs w:val="24"/>
        </w:rPr>
        <w:t>child,</w:t>
      </w:r>
      <w:r w:rsidRPr="00350ABB">
        <w:rPr>
          <w:rFonts w:ascii="Arial" w:hAnsi="Arial" w:cs="Arial"/>
          <w:sz w:val="24"/>
          <w:szCs w:val="24"/>
        </w:rPr>
        <w:t xml:space="preserve"> and each colour represents a specific species according to the amount detected. </w:t>
      </w:r>
    </w:p>
    <w:p w14:paraId="1E90706C" w14:textId="3180B1F9" w:rsidR="002B4F7B" w:rsidRPr="00350ABB" w:rsidRDefault="002B4F7B" w:rsidP="002B4F7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2</w:t>
      </w:r>
      <w:r w:rsidRPr="00350ABB">
        <w:rPr>
          <w:rFonts w:ascii="Arial" w:hAnsi="Arial" w:cs="Arial"/>
          <w:b/>
          <w:bCs/>
          <w:sz w:val="24"/>
          <w:szCs w:val="24"/>
        </w:rPr>
        <w:t>:</w:t>
      </w:r>
      <w:r w:rsidRPr="00350ABB">
        <w:rPr>
          <w:rFonts w:ascii="Arial" w:hAnsi="Arial" w:cs="Arial"/>
          <w:sz w:val="24"/>
          <w:szCs w:val="24"/>
        </w:rPr>
        <w:t xml:space="preserve"> Relative abundance of each species in adenoids and tonsils. Each column represents an individual </w:t>
      </w:r>
      <w:r w:rsidR="00006BD5" w:rsidRPr="00350ABB">
        <w:rPr>
          <w:rFonts w:ascii="Arial" w:hAnsi="Arial" w:cs="Arial"/>
          <w:sz w:val="24"/>
          <w:szCs w:val="24"/>
        </w:rPr>
        <w:t>child,</w:t>
      </w:r>
      <w:r w:rsidRPr="00350ABB">
        <w:rPr>
          <w:rFonts w:ascii="Arial" w:hAnsi="Arial" w:cs="Arial"/>
          <w:sz w:val="24"/>
          <w:szCs w:val="24"/>
        </w:rPr>
        <w:t xml:space="preserve"> and each colour represents a specific species according to the number of bacterial copies detected.</w:t>
      </w:r>
    </w:p>
    <w:p w14:paraId="2D2369D2" w14:textId="77777777" w:rsidR="002B4F7B" w:rsidRPr="002B4F7B" w:rsidRDefault="002B4F7B">
      <w:pPr>
        <w:rPr>
          <w:sz w:val="24"/>
          <w:szCs w:val="24"/>
        </w:rPr>
      </w:pPr>
    </w:p>
    <w:sectPr w:rsidR="002B4F7B" w:rsidRPr="002B4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F7B"/>
    <w:rsid w:val="00006BD5"/>
    <w:rsid w:val="00120D7E"/>
    <w:rsid w:val="002B4F7B"/>
    <w:rsid w:val="002F7106"/>
    <w:rsid w:val="00B92609"/>
    <w:rsid w:val="00DB6E41"/>
    <w:rsid w:val="00EE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18FEC"/>
  <w15:chartTrackingRefBased/>
  <w15:docId w15:val="{9008902B-4C51-4A44-9339-BB73099AB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B4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F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Seppanen</dc:creator>
  <cp:keywords/>
  <dc:description/>
  <cp:lastModifiedBy>Elke Seppanen</cp:lastModifiedBy>
  <cp:revision>3</cp:revision>
  <dcterms:created xsi:type="dcterms:W3CDTF">2021-12-09T00:41:00Z</dcterms:created>
  <dcterms:modified xsi:type="dcterms:W3CDTF">2022-02-14T03:36:00Z</dcterms:modified>
</cp:coreProperties>
</file>